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6E345" w14:textId="77777777" w:rsidR="00F141FD" w:rsidRDefault="00FC17A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</w:t>
      </w:r>
    </w:p>
    <w:p w14:paraId="1F89854A" w14:textId="77777777" w:rsidR="00F141FD" w:rsidRDefault="00FC17A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earch strateg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or Pubmed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637"/>
        <w:gridCol w:w="6808"/>
        <w:gridCol w:w="849"/>
      </w:tblGrid>
      <w:tr w:rsidR="00F141FD" w14:paraId="7D02EE7F" w14:textId="77777777">
        <w:tc>
          <w:tcPr>
            <w:tcW w:w="384" w:type="pct"/>
          </w:tcPr>
          <w:p w14:paraId="79CB3CB3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102" w:type="pct"/>
          </w:tcPr>
          <w:p w14:paraId="04E4908C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512" w:type="pct"/>
          </w:tcPr>
          <w:p w14:paraId="4F8A0587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141FD" w14:paraId="1FF9F367" w14:textId="77777777">
        <w:tc>
          <w:tcPr>
            <w:tcW w:w="384" w:type="pct"/>
          </w:tcPr>
          <w:p w14:paraId="748471E6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02" w:type="pct"/>
          </w:tcPr>
          <w:p w14:paraId="181276D3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"Skin Cream"[Mesh]) OR (Skin Cream[Title/Abstract])) OR (Skin Lotion[Title/Abstract])) OR (Dermal Cream[Title/Abstract])</w:t>
            </w:r>
          </w:p>
        </w:tc>
        <w:tc>
          <w:tcPr>
            <w:tcW w:w="512" w:type="pct"/>
          </w:tcPr>
          <w:p w14:paraId="17653048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82</w:t>
            </w:r>
          </w:p>
        </w:tc>
      </w:tr>
      <w:tr w:rsidR="00F141FD" w14:paraId="7D9C455D" w14:textId="77777777">
        <w:tc>
          <w:tcPr>
            <w:tcW w:w="384" w:type="pct"/>
          </w:tcPr>
          <w:p w14:paraId="52FB8791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02" w:type="pct"/>
          </w:tcPr>
          <w:p w14:paraId="168C94A7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((((((("Gels"[Mesh]) OR (Gels[Title/Abstract]))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el[Title/Abstract])) OR (gel matrix[Title/Abstract])) OR (gelcosponge[Title/Abstract])) OR (haven gel[Title/Abstract])) OR (hydraulic gel[Title/Abstract])) OR (hydrocarbon gel[Title/Abstract])) OR (hydron gel[Title/Abstract])) OR (oxygel[Title/Abstract])</w:t>
            </w:r>
          </w:p>
        </w:tc>
        <w:tc>
          <w:tcPr>
            <w:tcW w:w="512" w:type="pct"/>
          </w:tcPr>
          <w:p w14:paraId="2A2F8F61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5054</w:t>
            </w:r>
          </w:p>
        </w:tc>
      </w:tr>
      <w:tr w:rsidR="00F141FD" w14:paraId="68464F93" w14:textId="77777777">
        <w:tc>
          <w:tcPr>
            <w:tcW w:w="384" w:type="pct"/>
          </w:tcPr>
          <w:p w14:paraId="6F1E0BC6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02" w:type="pct"/>
          </w:tcPr>
          <w:p w14:paraId="6EB6A908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"Emollients"[Mesh]) OR (Emollients[Title/Abstract])) OR (emollient[Title/Abstract])) OR (emollient agent[Title/Abstract])) OR (moisturizer[Title/Abstract])) OR (moisturizing cream[Title/Abstract])) OR (emollient cream[Title/Abstract])</w:t>
            </w:r>
          </w:p>
        </w:tc>
        <w:tc>
          <w:tcPr>
            <w:tcW w:w="512" w:type="pct"/>
          </w:tcPr>
          <w:p w14:paraId="707F8CB8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F141FD" w14:paraId="43738476" w14:textId="77777777">
        <w:tc>
          <w:tcPr>
            <w:tcW w:w="384" w:type="pct"/>
          </w:tcPr>
          <w:p w14:paraId="6C67A76C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02" w:type="pct"/>
          </w:tcPr>
          <w:p w14:paraId="5F8EBF16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((((((((((((((((((((((((((((((((((((((((((((((((((((((((((((((((((((((((("Hyaluronic Acid"[Mesh]) OR (Hyaluronic Acid[Title/Abstract])) OR (Amo Vitrax[Title/Abstract])) OR (Biolon[Title/Abstract])) OR (Etamucine[Title/Abstract])) OR (Hyaluron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Title/Abstract])) OR (Hyvisc[Title/Abstract])) OR (Luronit[Title/Abstract])) OR (Sodium Hyaluronate[Title/Abstract])) OR (Hyaluronate Sodium[Title/Abstract])) OR (Amvisc[Title/Abstract])) OR (Healon[Title/Abstract])) OR (adant[Title/Abstract])) OR (ada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o[Title/Abstract])) OR (amo vitrax[Title/Abstract])) OR (arthrease[Title/Abstract])) OR (artz[Title/Abstract])) OR (bionect[Title/Abstract])) OR (clearvisc[Title/Abstract])) OR (duovisc[Title/Abstract])) OR (durolane[Title/Abstract])) OR (eyecon[Title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])) OR (go-on (drug[Title/Abstract]))) OR (halonix[Title/Abstract])) OR (healon gv[Title/Abstract])) OR (healon yellow[Title/Abstract])) OR (healon5[Title/Abstract])) OR (healonid[Title/Abstract])) OR (hialid[Title/Abstract])) OR (hyalcon[Title/Ab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t])) OR (hyalein[Title/Abstract])) OR (hyalgal[Title/Abstract])) OR (hyalgan[Title/Abstract])) OR (hyalovet[Title/Abstract])) OR (hyalubrix[Title/Abstract])) OR (hyaluronate[Title/Abstract])) OR (hyaluronic acid component[Title/Abstract])) OR (hylader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Title/Abstract])) OR (hylaform[Title/Abstract])) OR (hylan g f 20[Title/Abstract])) OR (hylan g-f 20[Title/Abstract])) OR (hylartin v[Title/Abstract])) OR (hylo-comod[Title/Abstract])) OR (hylumed[Title/Abstract])) OR (hyruan[Title/Abstract])) OR (ialug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Title/Abstract])) OR (juvederm[Title/Abstract])) OR (lagricel ofteno[Title/Abstract])) OR (laservis[Title/Abstract])) OR (me 3710[Title/Abstract])) OR (monovisc[Title/Abstract])) OR (na hylan[Title/Abstract])) OR (na-hylan[Title/Abstract])) OR (nrd 101[T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le/Abstract])) OR (nrd101[Title/Abstract])) OR (ophthalin[Title/Abstract])) OR (ophthalin plus[Title/Abstract])) OR (orthovisc[Title/Abstract])) OR (ostenil[Title/Abstract]))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perlane[Title/Abstract])) OR (potassium hyaluronate[Title/Abstract])) OR (p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isc[Title/Abstract])) OR (radiaplexrx[Title/Abstract])) OR (restylane[Title/Abstract])) OR (restylane lyft[Title/Abstract])) OR (si 4402[Title/Abstract])) OR (sinovial[Title/Abstract])) OR (sl 1010[Title/Abstract])) OR (sperm select[Title/Abstract]))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upartz[Title/Abstract])) OR (suplasyn[Title/Abstract])) OR (synocrom[Title/Abstract])) OR (synojoynt[Title/Abstract])) OR (synvisc[Title/Abstract])) OR (teosyal[Title/Abstract])) OR (triluron[Title/Abstract])) OR (unihylon[Title/Abstract])) OR (viscose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Title/Abstract])) OR (vismed[Title/Abstract])) OR (vitrax[Title/Abstract])</w:t>
            </w:r>
          </w:p>
        </w:tc>
        <w:tc>
          <w:tcPr>
            <w:tcW w:w="512" w:type="pct"/>
          </w:tcPr>
          <w:p w14:paraId="02459BB8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49651</w:t>
            </w:r>
          </w:p>
        </w:tc>
      </w:tr>
      <w:tr w:rsidR="00F141FD" w14:paraId="2118E70E" w14:textId="77777777">
        <w:tc>
          <w:tcPr>
            <w:tcW w:w="384" w:type="pct"/>
          </w:tcPr>
          <w:p w14:paraId="41AD7990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02" w:type="pct"/>
          </w:tcPr>
          <w:p w14:paraId="371D59DC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#1 OR #2 OR #3 OR #4</w:t>
            </w:r>
          </w:p>
        </w:tc>
        <w:tc>
          <w:tcPr>
            <w:tcW w:w="512" w:type="pct"/>
          </w:tcPr>
          <w:p w14:paraId="7C0D30DF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3514</w:t>
            </w:r>
          </w:p>
        </w:tc>
      </w:tr>
      <w:tr w:rsidR="00F141FD" w14:paraId="6AC3A41A" w14:textId="77777777">
        <w:tc>
          <w:tcPr>
            <w:tcW w:w="384" w:type="pct"/>
          </w:tcPr>
          <w:p w14:paraId="5364CA4B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102" w:type="pct"/>
          </w:tcPr>
          <w:p w14:paraId="5CB180A7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(((((((((("Radiodermatitis"[Mesh]) OR (Radiodermatitis[Title/Abstract])) OR (Radiodermatitid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Title/Abstract])) OR (Radiation-Induced Dermatitis[Title/Abstract])) OR (Radiation Induced Dermatitis[Title/Abstract])) OR (Radiation-Induced Dermatitides[Title/Abstract])) OR (Radiation Recall Dermatitis[Title/Abstract])) OR (Radiation Recall Dermatiti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[Title/Abstract])) OR (Radiation Recall Reaction[Title/Abstract])) OR (radio dermatitis[Title/Abstract])) OR (radiodermitis[Title/Abstract])) OR (roentgen dermatitis[Title/Abstract])) OR (roentgen dermatosis[Title/Abstract])) OR (x radiation dermatitis[T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e/Abstract])) OR (x ray dermatitis[Title/Abstract])) OR (x ray dermatosis[Title/Abstract])) OR (radiation dermatitis[Title/Abstract])</w:t>
            </w:r>
          </w:p>
        </w:tc>
        <w:tc>
          <w:tcPr>
            <w:tcW w:w="512" w:type="pct"/>
          </w:tcPr>
          <w:p w14:paraId="20A1659B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02</w:t>
            </w:r>
          </w:p>
        </w:tc>
      </w:tr>
      <w:tr w:rsidR="00F141FD" w14:paraId="6B278AFE" w14:textId="77777777">
        <w:tc>
          <w:tcPr>
            <w:tcW w:w="384" w:type="pct"/>
          </w:tcPr>
          <w:p w14:paraId="6E7B6D82" w14:textId="77777777" w:rsidR="00F141FD" w:rsidRDefault="00FC17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102" w:type="pct"/>
          </w:tcPr>
          <w:p w14:paraId="1024FBEE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#5 AND #6</w:t>
            </w:r>
          </w:p>
        </w:tc>
        <w:tc>
          <w:tcPr>
            <w:tcW w:w="512" w:type="pct"/>
          </w:tcPr>
          <w:p w14:paraId="75E19BEB" w14:textId="77777777" w:rsidR="00F141FD" w:rsidRDefault="00FC17A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</w:p>
        </w:tc>
      </w:tr>
    </w:tbl>
    <w:p w14:paraId="670C1F97" w14:textId="77777777" w:rsidR="00F141FD" w:rsidRDefault="00F141FD">
      <w:pPr>
        <w:rPr>
          <w:rFonts w:ascii="Times New Roman" w:hAnsi="Times New Roman" w:cs="Times New Roman"/>
          <w:sz w:val="20"/>
          <w:szCs w:val="20"/>
        </w:rPr>
      </w:pPr>
    </w:p>
    <w:p w14:paraId="5724E4A8" w14:textId="77777777" w:rsidR="00F141FD" w:rsidRDefault="00FC17A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earch strateg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or Cochrane</w:t>
      </w:r>
      <w:r>
        <w:rPr>
          <w:rFonts w:ascii="Times New Roman" w:hAnsi="Times New Roman" w:cs="Times New Roman" w:hint="eastAsia"/>
          <w:b/>
          <w:bCs/>
          <w:sz w:val="24"/>
        </w:rPr>
        <w:br/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637"/>
        <w:gridCol w:w="6808"/>
        <w:gridCol w:w="849"/>
      </w:tblGrid>
      <w:tr w:rsidR="00F141FD" w14:paraId="439B42E5" w14:textId="77777777" w:rsidTr="001C1711">
        <w:tc>
          <w:tcPr>
            <w:tcW w:w="384" w:type="pct"/>
          </w:tcPr>
          <w:p w14:paraId="3D64E416" w14:textId="77777777" w:rsidR="00F141FD" w:rsidRDefault="00FC17A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104" w:type="pct"/>
          </w:tcPr>
          <w:p w14:paraId="628EFEC6" w14:textId="77777777" w:rsidR="00F141FD" w:rsidRDefault="00FC17A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512" w:type="pct"/>
          </w:tcPr>
          <w:p w14:paraId="22D0E984" w14:textId="77777777" w:rsidR="00F141FD" w:rsidRDefault="00FC17A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141FD" w14:paraId="39C9083E" w14:textId="77777777" w:rsidTr="001C1711">
        <w:tc>
          <w:tcPr>
            <w:tcW w:w="384" w:type="pct"/>
          </w:tcPr>
          <w:p w14:paraId="36623225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04" w:type="pct"/>
          </w:tcPr>
          <w:p w14:paraId="702A7EF2" w14:textId="56863C63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SH descriptor: [Radiodermatitis] explode all trees</w:t>
            </w:r>
          </w:p>
        </w:tc>
        <w:tc>
          <w:tcPr>
            <w:tcW w:w="512" w:type="pct"/>
          </w:tcPr>
          <w:p w14:paraId="2954EB06" w14:textId="4168B957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13</w:t>
            </w:r>
          </w:p>
        </w:tc>
      </w:tr>
      <w:tr w:rsidR="00F141FD" w14:paraId="3524C48D" w14:textId="77777777" w:rsidTr="001C1711">
        <w:tc>
          <w:tcPr>
            <w:tcW w:w="384" w:type="pct"/>
          </w:tcPr>
          <w:p w14:paraId="704DFBCD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04" w:type="pct"/>
          </w:tcPr>
          <w:p w14:paraId="7AC1DA09" w14:textId="1C436614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Radiodermatitis):ti,ab,kw OR (Radiodermatitides):ti,ab,kw OR (Radiation-Induced Dermatitis):ti,ab,kw OR (Radiation Induced Dermatitis):ti,ab,kw OR (Radiation-Induced Dermatitides):ti,ab,kw OR (Radiation Recall Dermatitis):ti,ab,kw OR (Radiation Recall Dermatitides):ti,ab,kw OR (Radiation Recall Reaction):ti,ab,kw OR (radio dermatitis):ti,ab,kw OR (radiodermitis):ti,ab,kw OR (roentgen dermatitis):ti,ab,kw OR (roentgen dermatosis):ti,ab,kw OR (x radiation dermatitis):ti,ab,kw OR (x ray dermatitis):ti,ab,kw OR (x ray dermatosis):ti,ab,kw OR (radiation dermatitis):ti,ab,kw</w:t>
            </w:r>
          </w:p>
        </w:tc>
        <w:tc>
          <w:tcPr>
            <w:tcW w:w="512" w:type="pct"/>
          </w:tcPr>
          <w:p w14:paraId="79D68121" w14:textId="18244AE9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</w:tr>
      <w:tr w:rsidR="00F141FD" w14:paraId="3F730682" w14:textId="77777777" w:rsidTr="001C1711">
        <w:tc>
          <w:tcPr>
            <w:tcW w:w="384" w:type="pct"/>
          </w:tcPr>
          <w:p w14:paraId="5E952EE9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04" w:type="pct"/>
          </w:tcPr>
          <w:p w14:paraId="1C358ABF" w14:textId="3CA10963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512" w:type="pct"/>
          </w:tcPr>
          <w:p w14:paraId="4D187CA8" w14:textId="02994012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308</w:t>
            </w:r>
          </w:p>
        </w:tc>
      </w:tr>
      <w:tr w:rsidR="00F141FD" w14:paraId="27939FF3" w14:textId="77777777" w:rsidTr="001C1711">
        <w:tc>
          <w:tcPr>
            <w:tcW w:w="384" w:type="pct"/>
          </w:tcPr>
          <w:p w14:paraId="3ACD7C06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04" w:type="pct"/>
          </w:tcPr>
          <w:p w14:paraId="781BC100" w14:textId="59DB19F7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SH descriptor: [Skin Cream] explode all trees</w:t>
            </w:r>
          </w:p>
        </w:tc>
        <w:tc>
          <w:tcPr>
            <w:tcW w:w="512" w:type="pct"/>
          </w:tcPr>
          <w:p w14:paraId="5BC8207F" w14:textId="64F8183C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3</w:t>
            </w:r>
          </w:p>
        </w:tc>
      </w:tr>
      <w:tr w:rsidR="00F141FD" w14:paraId="509D8566" w14:textId="77777777" w:rsidTr="001C1711">
        <w:tc>
          <w:tcPr>
            <w:tcW w:w="384" w:type="pct"/>
          </w:tcPr>
          <w:p w14:paraId="656BF1C3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04" w:type="pct"/>
          </w:tcPr>
          <w:p w14:paraId="7926A06D" w14:textId="0FCD5178" w:rsidR="00F141FD" w:rsidRDefault="001C1711" w:rsidP="001C1711">
            <w:pPr>
              <w:widowControl/>
              <w:tabs>
                <w:tab w:val="left" w:pos="653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kin Cream):ti,ab,kw OR (Skin Lotion):ti,ab,kw OR (Dermal Cream):ti,ab,kw</w:t>
            </w:r>
          </w:p>
        </w:tc>
        <w:tc>
          <w:tcPr>
            <w:tcW w:w="512" w:type="pct"/>
          </w:tcPr>
          <w:p w14:paraId="59E56697" w14:textId="04B81EAF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88</w:t>
            </w:r>
          </w:p>
        </w:tc>
      </w:tr>
      <w:tr w:rsidR="00F141FD" w14:paraId="4E8B81C8" w14:textId="77777777" w:rsidTr="001C1711">
        <w:tc>
          <w:tcPr>
            <w:tcW w:w="384" w:type="pct"/>
          </w:tcPr>
          <w:p w14:paraId="46136C07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104" w:type="pct"/>
          </w:tcPr>
          <w:p w14:paraId="72241771" w14:textId="5CA0F263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SH descriptor: [Gels] explode all trees</w:t>
            </w:r>
          </w:p>
        </w:tc>
        <w:tc>
          <w:tcPr>
            <w:tcW w:w="512" w:type="pct"/>
          </w:tcPr>
          <w:p w14:paraId="6DA42E27" w14:textId="0EBF4D24" w:rsidR="00F141FD" w:rsidRDefault="001C171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17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37</w:t>
            </w:r>
          </w:p>
        </w:tc>
      </w:tr>
      <w:tr w:rsidR="00F141FD" w14:paraId="73AABD77" w14:textId="77777777" w:rsidTr="001C1711">
        <w:tc>
          <w:tcPr>
            <w:tcW w:w="384" w:type="pct"/>
          </w:tcPr>
          <w:p w14:paraId="58FEB9FC" w14:textId="77777777" w:rsidR="00F141FD" w:rsidRDefault="00FC17A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104" w:type="pct"/>
          </w:tcPr>
          <w:p w14:paraId="3F31DAB4" w14:textId="508AAACA" w:rsidR="00F141FD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els):ti,ab,kw OR (gel):ti,ab,kw OR (gel matrix):ti,ab,kw OR (gelcosponge):ti,ab,kw OR (haven gel):ti,ab,kw OR (hydraulic gel):ti,ab,kw OR (hydrocarbon gel):ti,ab,kw OR (hydron gel):ti,ab,kw OR (oxygel):ti,ab,kw</w:t>
            </w:r>
          </w:p>
        </w:tc>
        <w:tc>
          <w:tcPr>
            <w:tcW w:w="512" w:type="pct"/>
          </w:tcPr>
          <w:p w14:paraId="76A00347" w14:textId="298BC90B" w:rsidR="00F141FD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782</w:t>
            </w:r>
          </w:p>
        </w:tc>
      </w:tr>
      <w:tr w:rsidR="001C1711" w14:paraId="1DBF8E64" w14:textId="77777777" w:rsidTr="001C1711">
        <w:tc>
          <w:tcPr>
            <w:tcW w:w="384" w:type="pct"/>
          </w:tcPr>
          <w:p w14:paraId="52F94777" w14:textId="7870C708" w:rsidR="001C1711" w:rsidRDefault="001C1711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104" w:type="pct"/>
          </w:tcPr>
          <w:p w14:paraId="40378575" w14:textId="4E86C0F2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SH descriptor: [Emollients] explode all trees</w:t>
            </w:r>
          </w:p>
        </w:tc>
        <w:tc>
          <w:tcPr>
            <w:tcW w:w="512" w:type="pct"/>
          </w:tcPr>
          <w:p w14:paraId="2D07C28E" w14:textId="4FF46B1B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2</w:t>
            </w:r>
          </w:p>
        </w:tc>
      </w:tr>
      <w:tr w:rsidR="001C1711" w14:paraId="4B96386F" w14:textId="77777777" w:rsidTr="001C1711">
        <w:tc>
          <w:tcPr>
            <w:tcW w:w="384" w:type="pct"/>
          </w:tcPr>
          <w:p w14:paraId="33F95ED1" w14:textId="694BA484" w:rsidR="001C1711" w:rsidRDefault="001C1711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104" w:type="pct"/>
          </w:tcPr>
          <w:p w14:paraId="00B74D33" w14:textId="60B64BAD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Emollients):ti,ab,kw OR (emollient):ti,ab,kw OR (emollient agent):ti,ab,kw OR (moisturizer):ti,ab,kw OR (moisturizing cream):ti,ab,kw OR (emollient cream):ti,ab,kw</w:t>
            </w:r>
          </w:p>
        </w:tc>
        <w:tc>
          <w:tcPr>
            <w:tcW w:w="512" w:type="pct"/>
          </w:tcPr>
          <w:p w14:paraId="131945C4" w14:textId="4197E7E4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77</w:t>
            </w:r>
          </w:p>
        </w:tc>
      </w:tr>
      <w:tr w:rsidR="001C1711" w14:paraId="49C7480E" w14:textId="77777777" w:rsidTr="001C1711">
        <w:tc>
          <w:tcPr>
            <w:tcW w:w="384" w:type="pct"/>
          </w:tcPr>
          <w:p w14:paraId="6C2FCBE6" w14:textId="300FCB26" w:rsidR="001C1711" w:rsidRDefault="001C1711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4104" w:type="pct"/>
          </w:tcPr>
          <w:p w14:paraId="00AE1EC9" w14:textId="0E4F153A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SH descriptor: [Hyaluronic Acid] explode all trees</w:t>
            </w:r>
          </w:p>
        </w:tc>
        <w:tc>
          <w:tcPr>
            <w:tcW w:w="512" w:type="pct"/>
          </w:tcPr>
          <w:p w14:paraId="32DFAB9C" w14:textId="438E0BFA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50</w:t>
            </w:r>
          </w:p>
        </w:tc>
      </w:tr>
      <w:tr w:rsidR="001C1711" w14:paraId="127707BB" w14:textId="77777777" w:rsidTr="001C1711">
        <w:tc>
          <w:tcPr>
            <w:tcW w:w="384" w:type="pct"/>
          </w:tcPr>
          <w:p w14:paraId="5C18AB7B" w14:textId="0BAF8EC8" w:rsidR="001C1711" w:rsidRDefault="001C1711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4104" w:type="pct"/>
          </w:tcPr>
          <w:p w14:paraId="39776B32" w14:textId="1F093849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Hyaluronic Acid):ti,ab,kw OR (Amo Vitrax):ti,ab,kw OR (Biolon):ti,ab,kw OR (Etamucine):ti,ab,kw OR (Hyaluronan):ti,ab,kw OR (Hyvisc):ti,ab,kw OR (Luronit):ti,ab,kw OR (Sodium Hyaluronate):ti,ab,kw OR (Hyaluronate Sodium):ti,ab,kw OR (Amvisc):ti,ab,kw OR (Healon):ti,ab,kw OR (adant):ti,ab,kw OR (adant dispo):ti,ab,kw OR (amo vitrax):ti,ab,kw OR (arthrease):ti,ab,kw OR (artz):ti,ab,kw OR (bionect):ti,ab,kw OR (clearvisc):ti,ab,kw OR (duovisc):ti,ab,kw OR (durolane):ti,ab,kw OR (eyecon):ti,ab,kw OR (halonix):ti,ab,kw OR (healon gv):ti,ab,kw OR (healon yellow):ti,ab,kw OR (healon5):ti,ab,kw OR (healonid):ti,ab,kw OR (hialid):ti,ab,kw OR (hyalcon):ti,ab,kw OR (hyalein):ti,ab,kw OR (hyalgal):ti,ab,kw OR (hyalgan):ti,ab,kw OR (hyalovet):ti,ab,kw OR (hyalubrix):ti,ab,kw OR (hyaluronate):ti,ab,kw OR (hyaluronic acid component):ti,ab,kw OR (hyladerm):ti,ab,kw OR (hylaform):ti,ab,kw OR (hylan g f 20):ti,ab,kw OR (hylan g-f 20):ti,ab,kw OR (hylartin v):ti,ab,kw OR (hylo-comod):ti,ab,kw OR (hylumed):ti,ab,kw OR (hyruan):ti,ab,kw OR (ialugen):ti,ab,kw OR (juvederm):ti,ab,kw OR (lagricel ofteno):ti,ab,kw OR (laservis):ti,ab,kw OR (me 3710):ti,ab,kw OR (monovisc):ti,ab,kw OR (na hylan):ti,ab,kw OR (na-hylan):ti,ab,kw OR (nrd 101):ti,ab,kw OR (nrd101):ti,ab,kw OR (ophthalin):ti,ab,kw OR (ophthalin plus):ti,ab,kw OR (orthovisc):ti,ab,kw OR (ostenil):ti,ab,kw OR (perlane):ti,ab,kw OR (potassium hyaluronate):ti,ab,kw OR (provisc):ti,ab,kw OR (radiaplexrx):ti,ab,kw OR (restylane):ti,ab,kw OR (restylane lyft):ti,ab,kw OR (si 4402):ti,ab,kw OR (sinovial):ti,ab,kw OR (sl 1010):ti,ab,kw OR (sperm select):ti,ab,kw OR (supartz):ti,ab,kw OR (suplasyn):ti,ab,kw OR (synocrom):ti,ab,kw OR (synojoynt):ti,ab,kw OR (synvisc):ti,ab,kw OR (teosyal):ti,ab,kw OR (triluron):ti,ab,kw OR (unihylon):ti,ab,kw OR (viscoseal):ti,ab,kw OR (vismed):ti,ab,kw OR (vitrax):ti,ab,kw OR (go-on (drug)):ti,ab,kw</w:t>
            </w:r>
          </w:p>
        </w:tc>
        <w:tc>
          <w:tcPr>
            <w:tcW w:w="512" w:type="pct"/>
          </w:tcPr>
          <w:p w14:paraId="35582B04" w14:textId="50A1C12C" w:rsidR="001C1711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29</w:t>
            </w:r>
          </w:p>
        </w:tc>
      </w:tr>
      <w:tr w:rsidR="002449CD" w14:paraId="573364A0" w14:textId="77777777" w:rsidTr="001C1711">
        <w:tc>
          <w:tcPr>
            <w:tcW w:w="384" w:type="pct"/>
          </w:tcPr>
          <w:p w14:paraId="3E2ACF5E" w14:textId="2EA3C4F0" w:rsidR="002449CD" w:rsidRDefault="002449CD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4104" w:type="pct"/>
          </w:tcPr>
          <w:p w14:paraId="0B6222EB" w14:textId="527DD4A9" w:rsidR="002449CD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4 OR #5 OR #6 OR #7 OR #8 OR #9 OR #10 OR #11</w:t>
            </w:r>
          </w:p>
        </w:tc>
        <w:tc>
          <w:tcPr>
            <w:tcW w:w="512" w:type="pct"/>
          </w:tcPr>
          <w:p w14:paraId="4EE235B6" w14:textId="4809C592" w:rsidR="002449CD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060</w:t>
            </w:r>
          </w:p>
        </w:tc>
      </w:tr>
      <w:tr w:rsidR="002449CD" w14:paraId="74DF25EF" w14:textId="77777777" w:rsidTr="001C1711">
        <w:tc>
          <w:tcPr>
            <w:tcW w:w="384" w:type="pct"/>
          </w:tcPr>
          <w:p w14:paraId="533242DF" w14:textId="7C131AFB" w:rsidR="002449CD" w:rsidRDefault="002449CD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4104" w:type="pct"/>
          </w:tcPr>
          <w:p w14:paraId="4A3C521B" w14:textId="623EBB2A" w:rsidR="002449CD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4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3 AND #12</w:t>
            </w:r>
          </w:p>
        </w:tc>
        <w:tc>
          <w:tcPr>
            <w:tcW w:w="512" w:type="pct"/>
          </w:tcPr>
          <w:p w14:paraId="0726C1A2" w14:textId="78CE5896" w:rsidR="002449CD" w:rsidRDefault="002449C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21</w:t>
            </w:r>
          </w:p>
        </w:tc>
      </w:tr>
    </w:tbl>
    <w:p w14:paraId="7833760A" w14:textId="77777777" w:rsidR="00F141FD" w:rsidRDefault="00F141FD">
      <w:pPr>
        <w:rPr>
          <w:rFonts w:ascii="Times New Roman" w:hAnsi="Times New Roman" w:cs="Times New Roman"/>
          <w:b/>
          <w:bCs/>
          <w:sz w:val="24"/>
        </w:rPr>
      </w:pPr>
    </w:p>
    <w:p w14:paraId="0A02440E" w14:textId="5490C16A" w:rsidR="001C1711" w:rsidRDefault="001C1711" w:rsidP="001C171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earch strateg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or </w:t>
      </w:r>
      <w:r w:rsidR="00524A9B">
        <w:rPr>
          <w:rFonts w:ascii="Times New Roman" w:hAnsi="Times New Roman" w:cs="Times New Roman" w:hint="eastAsia"/>
          <w:b/>
          <w:bCs/>
          <w:sz w:val="24"/>
        </w:rPr>
        <w:t>Embase</w:t>
      </w:r>
      <w:r>
        <w:rPr>
          <w:rFonts w:ascii="Times New Roman" w:hAnsi="Times New Roman" w:cs="Times New Roman" w:hint="eastAsia"/>
          <w:b/>
          <w:bCs/>
          <w:sz w:val="24"/>
        </w:rPr>
        <w:br/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637"/>
        <w:gridCol w:w="6808"/>
        <w:gridCol w:w="849"/>
      </w:tblGrid>
      <w:tr w:rsidR="001C1711" w14:paraId="247BB30F" w14:textId="77777777" w:rsidTr="00524A9B">
        <w:tc>
          <w:tcPr>
            <w:tcW w:w="384" w:type="pct"/>
          </w:tcPr>
          <w:p w14:paraId="13F97C5E" w14:textId="77777777" w:rsidR="001C1711" w:rsidRDefault="001C1711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104" w:type="pct"/>
          </w:tcPr>
          <w:p w14:paraId="6524ED3A" w14:textId="77777777" w:rsidR="001C1711" w:rsidRDefault="001C1711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512" w:type="pct"/>
          </w:tcPr>
          <w:p w14:paraId="54ADA40F" w14:textId="77777777" w:rsidR="001C1711" w:rsidRDefault="001C1711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1C1711" w14:paraId="68A65586" w14:textId="77777777" w:rsidTr="00524A9B">
        <w:tc>
          <w:tcPr>
            <w:tcW w:w="384" w:type="pct"/>
          </w:tcPr>
          <w:p w14:paraId="38911799" w14:textId="77777777" w:rsidR="001C1711" w:rsidRDefault="001C1711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04" w:type="pct"/>
          </w:tcPr>
          <w:p w14:paraId="3143178F" w14:textId="71505B8F" w:rsidR="001C1711" w:rsidRDefault="00524A9B" w:rsidP="00524A9B">
            <w:pPr>
              <w:widowControl/>
              <w:tabs>
                <w:tab w:val="left" w:pos="840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radiation dermatitis'/exp</w:t>
            </w:r>
          </w:p>
        </w:tc>
        <w:tc>
          <w:tcPr>
            <w:tcW w:w="512" w:type="pct"/>
          </w:tcPr>
          <w:p w14:paraId="75EB8DA8" w14:textId="124AA303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27</w:t>
            </w:r>
          </w:p>
        </w:tc>
      </w:tr>
      <w:tr w:rsidR="001C1711" w14:paraId="42B44E65" w14:textId="77777777" w:rsidTr="00524A9B">
        <w:tc>
          <w:tcPr>
            <w:tcW w:w="384" w:type="pct"/>
          </w:tcPr>
          <w:p w14:paraId="502BDA4F" w14:textId="77777777" w:rsidR="001C1711" w:rsidRDefault="001C1711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04" w:type="pct"/>
          </w:tcPr>
          <w:p w14:paraId="3D62E05E" w14:textId="1EB3E5B4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radiodermatitis'/exp OR radiodermatitis OR radiodermatitides:ab,ti OR 'radiation-induced dermatitis':ab,ti OR 'radiation induced dermatitis':ab,ti OR 'radiation-induced dermatitides':ab,ti OR 'radiation recall dermatitis':ab,ti OR 'radiation recall dermatitides':ab,ti OR 'radiation recall reaction':ab,ti OR 'radio dermatitis':ab,ti OR radiodermitis:ab,ti OR 'roentgen dermatitis':ab,ti OR 'roentgen dermatosis':ab,ti OR 'x radiation dermatitis':ab,ti OR 'x ray dermatitis':ab,ti OR 'x ray dermatosis':ab,ti OR 'radiation dermatitis':ab,ti</w:t>
            </w:r>
          </w:p>
        </w:tc>
        <w:tc>
          <w:tcPr>
            <w:tcW w:w="512" w:type="pct"/>
          </w:tcPr>
          <w:p w14:paraId="15463D8F" w14:textId="33563A06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29</w:t>
            </w:r>
          </w:p>
        </w:tc>
      </w:tr>
      <w:tr w:rsidR="001C1711" w14:paraId="3AE3833E" w14:textId="77777777" w:rsidTr="00524A9B">
        <w:tc>
          <w:tcPr>
            <w:tcW w:w="384" w:type="pct"/>
          </w:tcPr>
          <w:p w14:paraId="1A30626B" w14:textId="77777777" w:rsidR="001C1711" w:rsidRDefault="001C1711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04" w:type="pct"/>
          </w:tcPr>
          <w:p w14:paraId="4D3C61A9" w14:textId="45A09966" w:rsidR="001C1711" w:rsidRDefault="00524A9B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512" w:type="pct"/>
          </w:tcPr>
          <w:p w14:paraId="207B727A" w14:textId="439A87AC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29</w:t>
            </w:r>
          </w:p>
        </w:tc>
      </w:tr>
      <w:tr w:rsidR="001C1711" w14:paraId="1E5A1E43" w14:textId="77777777" w:rsidTr="00524A9B">
        <w:tc>
          <w:tcPr>
            <w:tcW w:w="384" w:type="pct"/>
          </w:tcPr>
          <w:p w14:paraId="452EC1F5" w14:textId="77777777" w:rsidR="001C1711" w:rsidRDefault="001C1711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04" w:type="pct"/>
          </w:tcPr>
          <w:p w14:paraId="2DD3A514" w14:textId="291CA600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skin cream'/exp</w:t>
            </w:r>
          </w:p>
        </w:tc>
        <w:tc>
          <w:tcPr>
            <w:tcW w:w="512" w:type="pct"/>
          </w:tcPr>
          <w:p w14:paraId="2B70B846" w14:textId="2AD43062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</w:tr>
      <w:tr w:rsidR="001C1711" w14:paraId="537AC745" w14:textId="77777777" w:rsidTr="00524A9B">
        <w:tc>
          <w:tcPr>
            <w:tcW w:w="384" w:type="pct"/>
          </w:tcPr>
          <w:p w14:paraId="0247B919" w14:textId="77777777" w:rsidR="001C1711" w:rsidRDefault="001C1711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04" w:type="pct"/>
          </w:tcPr>
          <w:p w14:paraId="1494B5DF" w14:textId="29E77F81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skin cream'/exp OR 'skin cream' OR (('skin'/exp OR skin) AND ('cream'/exp OR cream)) OR 'skin lotion':ab,ti OR 'dermal cream':ab,ti</w:t>
            </w:r>
          </w:p>
        </w:tc>
        <w:tc>
          <w:tcPr>
            <w:tcW w:w="512" w:type="pct"/>
          </w:tcPr>
          <w:p w14:paraId="2811F1ED" w14:textId="11595D19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329</w:t>
            </w:r>
          </w:p>
        </w:tc>
      </w:tr>
      <w:tr w:rsidR="001C1711" w14:paraId="3F2438FE" w14:textId="77777777" w:rsidTr="00524A9B">
        <w:tc>
          <w:tcPr>
            <w:tcW w:w="384" w:type="pct"/>
          </w:tcPr>
          <w:p w14:paraId="283B886C" w14:textId="77777777" w:rsidR="001C1711" w:rsidRDefault="001C1711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104" w:type="pct"/>
          </w:tcPr>
          <w:p w14:paraId="0EED4F5C" w14:textId="0CC1C3A7" w:rsidR="001C1711" w:rsidRDefault="00524A9B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512" w:type="pct"/>
          </w:tcPr>
          <w:p w14:paraId="410A31C5" w14:textId="4B36C14D" w:rsidR="001C1711" w:rsidRDefault="00524A9B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4A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329</w:t>
            </w:r>
          </w:p>
        </w:tc>
      </w:tr>
      <w:tr w:rsidR="00524A9B" w14:paraId="154A9D78" w14:textId="77777777" w:rsidTr="00524A9B">
        <w:tc>
          <w:tcPr>
            <w:tcW w:w="384" w:type="pct"/>
          </w:tcPr>
          <w:p w14:paraId="6BAB4DB9" w14:textId="125CBCF3" w:rsidR="00524A9B" w:rsidRDefault="00524A9B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104" w:type="pct"/>
          </w:tcPr>
          <w:p w14:paraId="25D1B02A" w14:textId="08F8E8B1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gel'/exp</w:t>
            </w:r>
          </w:p>
        </w:tc>
        <w:tc>
          <w:tcPr>
            <w:tcW w:w="512" w:type="pct"/>
          </w:tcPr>
          <w:p w14:paraId="785FFBC5" w14:textId="50844CD6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595</w:t>
            </w:r>
          </w:p>
        </w:tc>
      </w:tr>
      <w:tr w:rsidR="00524A9B" w14:paraId="0370A15F" w14:textId="77777777" w:rsidTr="00524A9B">
        <w:tc>
          <w:tcPr>
            <w:tcW w:w="384" w:type="pct"/>
          </w:tcPr>
          <w:p w14:paraId="3459451C" w14:textId="585F911B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104" w:type="pct"/>
          </w:tcPr>
          <w:p w14:paraId="5FBD14B1" w14:textId="22965B7E" w:rsidR="00524A9B" w:rsidRDefault="009F2840" w:rsidP="009F28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gels'/exp OR gels OR gel:ab,ti OR 'gel matrix':ab,ti OR gelcosponge:ab,ti OR 'haven gel':ab,ti OR 'hydraulic gel':ab,ti OR 'hydrocarbon gel':ab,ti OR 'hydron gel':ab,ti OR oxygel:ab,ti</w:t>
            </w:r>
          </w:p>
        </w:tc>
        <w:tc>
          <w:tcPr>
            <w:tcW w:w="512" w:type="pct"/>
          </w:tcPr>
          <w:p w14:paraId="73CFBC1D" w14:textId="33E415BB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7144</w:t>
            </w:r>
          </w:p>
        </w:tc>
      </w:tr>
      <w:tr w:rsidR="00524A9B" w14:paraId="705049C1" w14:textId="77777777" w:rsidTr="00524A9B">
        <w:tc>
          <w:tcPr>
            <w:tcW w:w="384" w:type="pct"/>
          </w:tcPr>
          <w:p w14:paraId="05D68040" w14:textId="654EA108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104" w:type="pct"/>
          </w:tcPr>
          <w:p w14:paraId="1102C8C8" w14:textId="49D3ADAF" w:rsidR="00524A9B" w:rsidRDefault="009F2840" w:rsidP="009F28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512" w:type="pct"/>
          </w:tcPr>
          <w:p w14:paraId="32DD569B" w14:textId="6E9CDDD8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7144</w:t>
            </w:r>
          </w:p>
        </w:tc>
      </w:tr>
      <w:tr w:rsidR="00524A9B" w14:paraId="6AA49CDC" w14:textId="77777777" w:rsidTr="00524A9B">
        <w:tc>
          <w:tcPr>
            <w:tcW w:w="384" w:type="pct"/>
          </w:tcPr>
          <w:p w14:paraId="6235F8F0" w14:textId="3F73AA38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4104" w:type="pct"/>
          </w:tcPr>
          <w:p w14:paraId="4B9BF923" w14:textId="288D089D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emollient agent'/exp</w:t>
            </w:r>
          </w:p>
        </w:tc>
        <w:tc>
          <w:tcPr>
            <w:tcW w:w="512" w:type="pct"/>
          </w:tcPr>
          <w:p w14:paraId="39B18769" w14:textId="45ABA033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55</w:t>
            </w:r>
          </w:p>
        </w:tc>
      </w:tr>
      <w:tr w:rsidR="00524A9B" w14:paraId="3CD18E73" w14:textId="77777777" w:rsidTr="00524A9B">
        <w:tc>
          <w:tcPr>
            <w:tcW w:w="384" w:type="pct"/>
          </w:tcPr>
          <w:p w14:paraId="00E3442E" w14:textId="22DC5912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4104" w:type="pct"/>
          </w:tcPr>
          <w:p w14:paraId="29BB4512" w14:textId="64567EFC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emollients'/exp OR emollients OR emollient:ab,ti OR 'emollient agent':ab,ti OR moisturizer:ab,ti OR 'moisturizing cream':ab,ti OR 'emollient cream':ab,ti</w:t>
            </w:r>
          </w:p>
        </w:tc>
        <w:tc>
          <w:tcPr>
            <w:tcW w:w="512" w:type="pct"/>
          </w:tcPr>
          <w:p w14:paraId="10558B66" w14:textId="13A8050B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22</w:t>
            </w:r>
          </w:p>
        </w:tc>
      </w:tr>
      <w:tr w:rsidR="00524A9B" w14:paraId="75677819" w14:textId="77777777" w:rsidTr="00524A9B">
        <w:tc>
          <w:tcPr>
            <w:tcW w:w="384" w:type="pct"/>
          </w:tcPr>
          <w:p w14:paraId="45D58259" w14:textId="2F74581D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4104" w:type="pct"/>
          </w:tcPr>
          <w:p w14:paraId="2AF657E4" w14:textId="23337E48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0 OR #11</w:t>
            </w:r>
          </w:p>
        </w:tc>
        <w:tc>
          <w:tcPr>
            <w:tcW w:w="512" w:type="pct"/>
          </w:tcPr>
          <w:p w14:paraId="47968B36" w14:textId="3222F0AB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22</w:t>
            </w:r>
          </w:p>
        </w:tc>
      </w:tr>
      <w:tr w:rsidR="00524A9B" w14:paraId="240D4F83" w14:textId="77777777" w:rsidTr="00524A9B">
        <w:tc>
          <w:tcPr>
            <w:tcW w:w="384" w:type="pct"/>
          </w:tcPr>
          <w:p w14:paraId="3E72DB36" w14:textId="4B9647E0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4104" w:type="pct"/>
          </w:tcPr>
          <w:p w14:paraId="57508E51" w14:textId="550805DA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hyaluronic acid'/exp</w:t>
            </w:r>
          </w:p>
        </w:tc>
        <w:tc>
          <w:tcPr>
            <w:tcW w:w="512" w:type="pct"/>
          </w:tcPr>
          <w:p w14:paraId="4870A240" w14:textId="09771762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932</w:t>
            </w:r>
          </w:p>
        </w:tc>
      </w:tr>
      <w:tr w:rsidR="00524A9B" w14:paraId="4603B1DE" w14:textId="77777777" w:rsidTr="00524A9B">
        <w:tc>
          <w:tcPr>
            <w:tcW w:w="384" w:type="pct"/>
          </w:tcPr>
          <w:p w14:paraId="765CA0D0" w14:textId="2570144E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4104" w:type="pct"/>
          </w:tcPr>
          <w:p w14:paraId="5A924CE3" w14:textId="0C008028" w:rsidR="00524A9B" w:rsidRDefault="009F2840" w:rsidP="009F2840">
            <w:pPr>
              <w:widowControl/>
              <w:tabs>
                <w:tab w:val="left" w:pos="818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hyaluronic acid'/exp OR 'hyaluronic acid' OR (hyaluronic AND ('acid'/exp OR acid)) OR biolon:ab,ti OR etamucine:ab,ti OR hyaluronan:ab,ti OR hyvisc:ab,ti OR luronit:ab,ti OR 'sodium hyaluronate':ab,ti OR 'hyaluronate sodium':ab,ti OR amvisc:ab,ti OR healon:ab,ti OR adant:ab,ti OR 'adant dispo':ab,ti OR 'amo vitrax':ab,ti OR arthrease:ab,ti OR artz:ab,ti OR bionect:ab,ti OR clearvisc:ab,ti OR duovisc:ab,ti OR durolane:ab,ti OR eyecon:ab,ti OR ('go on':ab,ti AND drug:ab,ti) OR halonix:ab,ti OR 'healon gv':ab,ti OR 'healon yellow':ab,ti OR healon5:ab,ti OR healonid:ab,ti OR hialid:ab,ti OR hyalcon:ab,ti OR hyalein:ab,ti OR hyalgal:ab,ti OR hyalgan:ab,ti OR hyalovet:ab,ti OR hyalubrix:ab,ti OR hyaluronate:ab,ti OR 'hyaluronic acid component':ab,ti OR hyladerm:ab,ti OR hylaform:ab,ti OR 'hylan g f 20':ab,ti OR 'hylan g-f 20':ab,ti OR 'hylartin v':ab,ti OR 'hylo comod':ab,ti OR hylumed:ab,ti OR hyruan:ab,ti OR ialugen:ab,ti OR juvederm:ab,ti OR 'lagricel ofteno':ab,ti OR laservis:ab,ti OR 'me 3710':ab,ti OR monovisc:ab,ti OR 'na hylan':ab,ti OR 'nrd 101':ab,ti OR nrd101:ab,ti OR ophthalin:ab,ti OR 'ophthalin plus':ab,ti OR orthovisc:ab,ti OR ostenil:ab,ti OR perlane:ab,ti OR 'potassium hyaluronate':ab,ti OR provisc:ab,ti OR radiaplexrx:ab,ti OR restylane:ab,ti OR 'restylane lyft':ab,ti OR 'si 4402':ab,ti OR sinovial:ab,ti OR 'sl 1010':ab,ti OR 'sperm select':ab,ti OR supartz:ab,ti OR suplasyn:ab,ti OR synocrom:ab,ti OR synojoynt:ab,ti OR synvisc:ab,ti OR teosyal:ab,ti OR triluron:ab,ti OR unihylon:ab,ti OR viscoseal:ab,ti OR vismed:ab,ti OR vitrax:ab,ti</w:t>
            </w:r>
          </w:p>
        </w:tc>
        <w:tc>
          <w:tcPr>
            <w:tcW w:w="512" w:type="pct"/>
          </w:tcPr>
          <w:p w14:paraId="0039DEA6" w14:textId="2780A2B6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417</w:t>
            </w:r>
          </w:p>
          <w:p w14:paraId="10E4E2C5" w14:textId="77777777" w:rsidR="009F2840" w:rsidRPr="009F2840" w:rsidRDefault="009F2840" w:rsidP="009F2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  <w:p w14:paraId="193FAC1F" w14:textId="77777777" w:rsidR="009F2840" w:rsidRPr="009F2840" w:rsidRDefault="009F2840" w:rsidP="009F2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  <w:p w14:paraId="2D6BDDBB" w14:textId="77777777" w:rsidR="009F2840" w:rsidRPr="009F2840" w:rsidRDefault="009F2840" w:rsidP="009F2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  <w:p w14:paraId="343FBBEB" w14:textId="77777777" w:rsidR="009F2840" w:rsidRPr="009F2840" w:rsidRDefault="009F2840" w:rsidP="009F2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  <w:p w14:paraId="36C5224E" w14:textId="77777777" w:rsidR="009F2840" w:rsidRPr="009F2840" w:rsidRDefault="009F2840" w:rsidP="009F2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  <w:p w14:paraId="399C8E16" w14:textId="77777777" w:rsidR="009F2840" w:rsidRPr="009F2840" w:rsidRDefault="009F2840" w:rsidP="009F284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24A9B" w14:paraId="47907A1B" w14:textId="77777777" w:rsidTr="00524A9B">
        <w:tc>
          <w:tcPr>
            <w:tcW w:w="384" w:type="pct"/>
          </w:tcPr>
          <w:p w14:paraId="35837684" w14:textId="26DBAA6B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4104" w:type="pct"/>
          </w:tcPr>
          <w:p w14:paraId="0F6682A5" w14:textId="271591D5" w:rsidR="00524A9B" w:rsidRDefault="009F2840" w:rsidP="009F28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3 OR #14</w:t>
            </w:r>
          </w:p>
        </w:tc>
        <w:tc>
          <w:tcPr>
            <w:tcW w:w="512" w:type="pct"/>
          </w:tcPr>
          <w:p w14:paraId="6AAE9B80" w14:textId="4F4A5783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417</w:t>
            </w:r>
          </w:p>
        </w:tc>
      </w:tr>
      <w:tr w:rsidR="00524A9B" w14:paraId="264A0A89" w14:textId="77777777" w:rsidTr="00524A9B">
        <w:tc>
          <w:tcPr>
            <w:tcW w:w="384" w:type="pct"/>
          </w:tcPr>
          <w:p w14:paraId="68BB31B7" w14:textId="411BC396" w:rsidR="00524A9B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4104" w:type="pct"/>
          </w:tcPr>
          <w:p w14:paraId="706F18B6" w14:textId="7E562AE6" w:rsidR="00524A9B" w:rsidRDefault="009F2840" w:rsidP="009F28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6 OR #9 OR #12 OR #15</w:t>
            </w:r>
          </w:p>
        </w:tc>
        <w:tc>
          <w:tcPr>
            <w:tcW w:w="512" w:type="pct"/>
          </w:tcPr>
          <w:p w14:paraId="7113F926" w14:textId="7CFF249A" w:rsidR="00524A9B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8939</w:t>
            </w:r>
          </w:p>
        </w:tc>
      </w:tr>
      <w:tr w:rsidR="009F2840" w14:paraId="6731C015" w14:textId="77777777" w:rsidTr="00524A9B">
        <w:tc>
          <w:tcPr>
            <w:tcW w:w="384" w:type="pct"/>
          </w:tcPr>
          <w:p w14:paraId="095F02B7" w14:textId="39743AD0" w:rsidR="009F2840" w:rsidRDefault="009F2840" w:rsidP="00524A9B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4104" w:type="pct"/>
          </w:tcPr>
          <w:p w14:paraId="1CF7E19A" w14:textId="038D02ED" w:rsidR="009F2840" w:rsidRDefault="009F2840" w:rsidP="009F28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3 AND #16</w:t>
            </w:r>
          </w:p>
        </w:tc>
        <w:tc>
          <w:tcPr>
            <w:tcW w:w="512" w:type="pct"/>
          </w:tcPr>
          <w:p w14:paraId="6C96907B" w14:textId="2A02B6FB" w:rsidR="009F2840" w:rsidRDefault="009F2840" w:rsidP="00524A9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1</w:t>
            </w:r>
          </w:p>
        </w:tc>
      </w:tr>
    </w:tbl>
    <w:p w14:paraId="6A87C375" w14:textId="77777777" w:rsidR="001C1711" w:rsidRDefault="001C1711" w:rsidP="001C1711">
      <w:pPr>
        <w:rPr>
          <w:rFonts w:ascii="Times New Roman" w:hAnsi="Times New Roman" w:cs="Times New Roman"/>
          <w:b/>
          <w:bCs/>
          <w:sz w:val="24"/>
        </w:rPr>
      </w:pPr>
    </w:p>
    <w:p w14:paraId="7B5914B6" w14:textId="7036EEB1" w:rsidR="009F2840" w:rsidRDefault="009F2840" w:rsidP="009F284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earch strateg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or </w:t>
      </w:r>
      <w:r w:rsidRPr="009F2840">
        <w:rPr>
          <w:rFonts w:ascii="Times New Roman" w:hAnsi="Times New Roman" w:cs="Times New Roman"/>
          <w:b/>
          <w:bCs/>
          <w:sz w:val="24"/>
        </w:rPr>
        <w:t>Web of Science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637"/>
        <w:gridCol w:w="6808"/>
        <w:gridCol w:w="849"/>
      </w:tblGrid>
      <w:tr w:rsidR="009F2840" w14:paraId="30BDF2CA" w14:textId="77777777" w:rsidTr="009F2840">
        <w:tc>
          <w:tcPr>
            <w:tcW w:w="384" w:type="pct"/>
          </w:tcPr>
          <w:p w14:paraId="237C8214" w14:textId="77777777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104" w:type="pct"/>
          </w:tcPr>
          <w:p w14:paraId="7A970BC2" w14:textId="77777777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512" w:type="pct"/>
          </w:tcPr>
          <w:p w14:paraId="0FAB1128" w14:textId="77777777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9F2840" w14:paraId="372F5DD3" w14:textId="77777777" w:rsidTr="009F2840">
        <w:tc>
          <w:tcPr>
            <w:tcW w:w="384" w:type="pct"/>
          </w:tcPr>
          <w:p w14:paraId="0217FF43" w14:textId="77777777" w:rsidR="009F2840" w:rsidRDefault="009F2840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04" w:type="pct"/>
          </w:tcPr>
          <w:p w14:paraId="6DA85294" w14:textId="05960359" w:rsidR="009F2840" w:rsidRDefault="009F2840" w:rsidP="00BF4A3A">
            <w:pPr>
              <w:widowControl/>
              <w:tabs>
                <w:tab w:val="left" w:pos="840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S=(Radiodermatitis) OR TS=(Radiodermatitides) OR TS=(Radiation-Induced Dermatitis) OR TS=(Radiation Induced Dermatitis) OR TS=(Radiation-Induced Dermatitides) OR TS=(Radiation Recall Dermatitis) OR TS=(Radiation Recall Dermatitides) OR TS=(Radiation Recall Reaction) OR TS=(radio dermatitis) OR TS=(radiodermitis) OR TS=(roentgen dermatitis) OR TS=(roentgen dermatosis) OR TS=(x radiation dermatitis) OR TS=(x ray dermatitis) OR TS=(x ray dermatosis) OR TS=(radiation dermatitis) </w:t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512" w:type="pct"/>
          </w:tcPr>
          <w:p w14:paraId="6D74DC2B" w14:textId="6EB2ACE9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9</w:t>
            </w:r>
          </w:p>
        </w:tc>
      </w:tr>
      <w:tr w:rsidR="009F2840" w14:paraId="68294D73" w14:textId="77777777" w:rsidTr="009F2840">
        <w:tc>
          <w:tcPr>
            <w:tcW w:w="384" w:type="pct"/>
          </w:tcPr>
          <w:p w14:paraId="674D4A18" w14:textId="1EF8A1E9" w:rsidR="009F2840" w:rsidRDefault="009F2840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04" w:type="pct"/>
          </w:tcPr>
          <w:p w14:paraId="1B2057C8" w14:textId="1B257F08" w:rsidR="009F2840" w:rsidRDefault="009F2840" w:rsidP="00BF4A3A">
            <w:pPr>
              <w:widowControl/>
              <w:tabs>
                <w:tab w:val="left" w:pos="840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S=(Skin Cream) OR TS=(Skin Lotion) OR TS=(Dermal Cream) OR TS=(Gels) OR TS=(gel) OR TS=(gel matrix) OR TS=(gelcosponge) OR TS=(haven gel) OR TS=(hydraulic gel) OR TS=(hydrocarbon gel) OR TS=(hydron gel) OR TS=(oxygel) OR TS=(Emollients) OR TS=(emollient) OR TS=(emollient agent) OR TS=(moisturizer) OR TS=(moisturizing cream) OR TS=(emollient cream) </w:t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512" w:type="pct"/>
          </w:tcPr>
          <w:p w14:paraId="42D45E0F" w14:textId="56EDE8DE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7978</w:t>
            </w:r>
          </w:p>
        </w:tc>
      </w:tr>
      <w:tr w:rsidR="009F2840" w14:paraId="0E809800" w14:textId="77777777" w:rsidTr="009F2840">
        <w:tc>
          <w:tcPr>
            <w:tcW w:w="384" w:type="pct"/>
          </w:tcPr>
          <w:p w14:paraId="45172A7C" w14:textId="43682D1A" w:rsidR="009F2840" w:rsidRDefault="009F2840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04" w:type="pct"/>
          </w:tcPr>
          <w:p w14:paraId="24C5B28A" w14:textId="45375B76" w:rsidR="009F2840" w:rsidRDefault="009F2840" w:rsidP="00BF4A3A">
            <w:pPr>
              <w:widowControl/>
              <w:tabs>
                <w:tab w:val="left" w:pos="840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S=(Hyaluronic Acid) OR TS=(Amo Vitrax) OR TS=(Biolon) OR TS=(Etamucine) OR TS=(Hyaluronan) OR TS=(Hyvisc) OR TS=(Luronit) OR TS=(Sodium Hyaluronate) OR TS=(Hyaluronate Sodium) OR TS=(Amvisc) OR TS=(Healon) OR TS=(adant) OR TS=(adant dispo) OR TS=(amo vitrax) OR TS=(arthrease) OR TS=(artz) OR TS=(bionect) OR TS=(clearvisc) OR TS=(duovisc) OR TS=(durolane) OR TS=(eyecon) OR TS=(go-on (drug)) OR TS=(halonix) OR TS=(healon gv) OR TS=(healon yellow) OR TS=(healon5) OR TS=(healonid) OR TS=(hialid) OR TS=(hyalcon) OR TS=(hyalein) OR TS=(hyalgal) OR TS=(hyalgan) OR TS=(hyalovet) OR TS=(hyalubrix) OR TS=(hyaluronate) OR TS=(hyaluronic acid component) OR TS=(hyladerm) OR TS=(hylaform) OR TS=(hylan g f 20) OR TS=(hylan g-f 20) OR TS=(hylartin v) OR TS=(hylo-comod) OR TS=(hylumed) OR TS=(hyruan) OR TS=(ialugen) OR TS=(juvederm) OR TS=(lagricel ofteno) OR TS=(laservis) OR TS=(me 3710) OR TS=(monovisc) OR TS=(na hylan) OR TS=(na-hylan) OR TS=(nrd 101) OR TS=(nrd101) OR TS=(ophthalin) OR TS=(ophthalin plus) OR TS=(orthovisc) OR TS=(ostenil) OR TS=(perlane) OR TS=(potassium hyaluronate) OR TS=(provisc) OR TS=(radiaplexrx) OR TS=(restylane) OR TS=(restylane lyft) OR TS=(si 4402) OR TS=(sinovial) OR TS=(sl 1010) OR TS=(sperm select) OR TS=(supartz) OR TS=(suplasyn) OR TS=(synocrom) OR TS=(synojoynt) OR TS=(synvisc) OR TS=(teosyal) OR TS=(triluron) OR TS=(unihylon) OR TS=(viscoseal) OR TS=(vismed) OR TS=(vitrax)</w:t>
            </w:r>
          </w:p>
        </w:tc>
        <w:tc>
          <w:tcPr>
            <w:tcW w:w="512" w:type="pct"/>
          </w:tcPr>
          <w:p w14:paraId="4F5F1A4B" w14:textId="6C396537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652</w:t>
            </w:r>
          </w:p>
        </w:tc>
      </w:tr>
      <w:tr w:rsidR="009F2840" w14:paraId="3324D437" w14:textId="77777777" w:rsidTr="009F2840">
        <w:tc>
          <w:tcPr>
            <w:tcW w:w="384" w:type="pct"/>
          </w:tcPr>
          <w:p w14:paraId="15CFEB2B" w14:textId="0E9726E6" w:rsidR="009F2840" w:rsidRDefault="009F2840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04" w:type="pct"/>
          </w:tcPr>
          <w:p w14:paraId="647D940E" w14:textId="75535C83" w:rsidR="009F2840" w:rsidRDefault="009F2840" w:rsidP="00BF4A3A">
            <w:pPr>
              <w:widowControl/>
              <w:tabs>
                <w:tab w:val="left" w:pos="840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3 OR #4</w:t>
            </w:r>
          </w:p>
        </w:tc>
        <w:tc>
          <w:tcPr>
            <w:tcW w:w="512" w:type="pct"/>
          </w:tcPr>
          <w:p w14:paraId="40A5C935" w14:textId="6B0F1293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1620</w:t>
            </w:r>
          </w:p>
        </w:tc>
      </w:tr>
      <w:tr w:rsidR="009F2840" w14:paraId="491A81CC" w14:textId="77777777" w:rsidTr="009F2840">
        <w:tc>
          <w:tcPr>
            <w:tcW w:w="384" w:type="pct"/>
          </w:tcPr>
          <w:p w14:paraId="6CAA1F95" w14:textId="57BC00F9" w:rsidR="009F2840" w:rsidRDefault="009F2840" w:rsidP="00BF4A3A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04" w:type="pct"/>
          </w:tcPr>
          <w:p w14:paraId="558A9B3A" w14:textId="35B4B20C" w:rsidR="009F2840" w:rsidRDefault="009F2840" w:rsidP="00BF4A3A">
            <w:pPr>
              <w:widowControl/>
              <w:tabs>
                <w:tab w:val="left" w:pos="840"/>
              </w:tabs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#2 AND #5 </w:t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512" w:type="pct"/>
          </w:tcPr>
          <w:p w14:paraId="4171E2E7" w14:textId="6E494C0A" w:rsidR="009F2840" w:rsidRDefault="009F2840" w:rsidP="00BF4A3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F28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</w:t>
            </w:r>
          </w:p>
        </w:tc>
      </w:tr>
    </w:tbl>
    <w:p w14:paraId="6944488E" w14:textId="0EA31198" w:rsidR="006C7108" w:rsidRDefault="006C7108">
      <w:pPr>
        <w:rPr>
          <w:rFonts w:ascii="Times New Roman" w:hAnsi="Times New Roman" w:cs="Times New Roman"/>
          <w:b/>
          <w:bCs/>
          <w:sz w:val="24"/>
        </w:rPr>
      </w:pPr>
    </w:p>
    <w:p w14:paraId="18C5B73D" w14:textId="0EBE77B6" w:rsidR="006C7108" w:rsidRDefault="006C7108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Figures</w:t>
      </w:r>
    </w:p>
    <w:p w14:paraId="3C03442E" w14:textId="645B61FD" w:rsidR="006C7108" w:rsidRDefault="006C7108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A9D2CBF" w14:textId="77777777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S1</w:t>
      </w:r>
      <w:r>
        <w:rPr>
          <w:rFonts w:ascii="Times New Roman" w:hAnsi="Times New Roman" w:cs="Times New Roman" w:hint="eastAsia"/>
          <w:sz w:val="24"/>
        </w:rPr>
        <w:t xml:space="preserve">  Subgroup analysis of grade 0 ARD</w:t>
      </w:r>
    </w:p>
    <w:p w14:paraId="20CB197A" w14:textId="77777777" w:rsidR="006C7108" w:rsidRDefault="006C7108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70509FB" w14:textId="77777777" w:rsidR="006C7108" w:rsidRDefault="006C7108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0E6BD6D" w14:textId="7413648A" w:rsidR="006C7108" w:rsidRDefault="006C7108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6C7108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0" distR="0" wp14:anchorId="79DA6CE0" wp14:editId="24FCDF8B">
            <wp:extent cx="5274310" cy="3632187"/>
            <wp:effectExtent l="0" t="0" r="2540" b="6985"/>
            <wp:docPr id="1" name="Picture 1" descr="C:\Users\9108522\Desktop\Fig.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Fig.S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2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107F311" w14:textId="6B83AE2D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.S</w:t>
      </w:r>
      <w:r>
        <w:rPr>
          <w:rFonts w:ascii="Times New Roman" w:hAnsi="Times New Roman" w:cs="Times New Roman" w:hint="eastAsia"/>
          <w:sz w:val="24"/>
        </w:rPr>
        <w:t>2  Subgroup analysis of grade 1-2 ARD</w:t>
      </w:r>
    </w:p>
    <w:p w14:paraId="35BDD78E" w14:textId="1B4A67DB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 w:rsidRPr="006C710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300DC2C0" wp14:editId="52CC5ED6">
            <wp:extent cx="5274310" cy="3913777"/>
            <wp:effectExtent l="0" t="0" r="2540" b="0"/>
            <wp:docPr id="2" name="Picture 2" descr="C:\Users\9108522\Desktop\Fig.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9108522\Desktop\Fig.S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3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481C7" w14:textId="54EFFB0A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S</w:t>
      </w:r>
      <w:r>
        <w:rPr>
          <w:rFonts w:ascii="Times New Roman" w:hAnsi="Times New Roman" w:cs="Times New Roman" w:hint="eastAsia"/>
          <w:sz w:val="24"/>
        </w:rPr>
        <w:t xml:space="preserve">3  Subgroup analysis of grade  </w:t>
      </w:r>
      <w:r>
        <w:rPr>
          <w:rFonts w:ascii="Times New Roman" w:hAnsi="Times New Roman" w:cs="Times New Roman" w:hint="eastAsia"/>
          <w:sz w:val="24"/>
        </w:rPr>
        <w:t>≥</w:t>
      </w:r>
      <w:r>
        <w:rPr>
          <w:rFonts w:ascii="Times New Roman" w:hAnsi="Times New Roman" w:cs="Times New Roman" w:hint="eastAsia"/>
          <w:sz w:val="24"/>
        </w:rPr>
        <w:t>3 ARD</w:t>
      </w:r>
    </w:p>
    <w:p w14:paraId="2D3A9B65" w14:textId="23AEDB50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 w:rsidRPr="006C710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1FDBF604" wp14:editId="417C3452">
            <wp:extent cx="5274310" cy="3606987"/>
            <wp:effectExtent l="0" t="0" r="2540" b="0"/>
            <wp:docPr id="3" name="Picture 3" descr="C:\Users\9108522\Desktop\Fig.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9108522\Desktop\Fig.S3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3AEBF" w14:textId="157E92E4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Fig.S4  Forest plot of the use of moisturizer in Skin Water Content</w:t>
      </w:r>
    </w:p>
    <w:p w14:paraId="33D5E9A7" w14:textId="1CCDDEF1" w:rsidR="006C7108" w:rsidRDefault="006C7108" w:rsidP="006C7108">
      <w:pPr>
        <w:spacing w:line="360" w:lineRule="auto"/>
        <w:rPr>
          <w:rFonts w:ascii="Times New Roman" w:hAnsi="Times New Roman" w:cs="Times New Roman"/>
          <w:sz w:val="24"/>
        </w:rPr>
      </w:pPr>
      <w:r w:rsidRPr="006C710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7A7D7D04" wp14:editId="30746594">
            <wp:extent cx="5274310" cy="1495288"/>
            <wp:effectExtent l="0" t="0" r="2540" b="0"/>
            <wp:docPr id="4" name="Picture 4" descr="C:\Users\9108522\Desktop\Fig.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9108522\Desktop\Fig.S4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5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029F38" w14:textId="77777777" w:rsidR="00F141FD" w:rsidRDefault="00F141FD">
      <w:pPr>
        <w:rPr>
          <w:rFonts w:ascii="Times New Roman" w:hAnsi="Times New Roman" w:cs="Times New Roman"/>
          <w:b/>
          <w:bCs/>
          <w:sz w:val="24"/>
        </w:rPr>
      </w:pPr>
    </w:p>
    <w:sectPr w:rsidR="00F14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CD1DC4" w14:textId="77777777" w:rsidR="00FC17AF" w:rsidRDefault="00FC17AF">
      <w:pPr>
        <w:spacing w:line="240" w:lineRule="auto"/>
      </w:pPr>
      <w:r>
        <w:separator/>
      </w:r>
    </w:p>
  </w:endnote>
  <w:endnote w:type="continuationSeparator" w:id="0">
    <w:p w14:paraId="4478B263" w14:textId="77777777" w:rsidR="00FC17AF" w:rsidRDefault="00FC1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JhengHei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850B3" w14:textId="77777777" w:rsidR="00FC17AF" w:rsidRDefault="00FC17AF">
      <w:pPr>
        <w:spacing w:after="0"/>
      </w:pPr>
      <w:r>
        <w:separator/>
      </w:r>
    </w:p>
  </w:footnote>
  <w:footnote w:type="continuationSeparator" w:id="0">
    <w:p w14:paraId="72C6A2A2" w14:textId="77777777" w:rsidR="00FC17AF" w:rsidRDefault="00FC17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194A625-C5DB-4294-AFCB-E4202121A0DE}"/>
    <w:docVar w:name="KY_MEDREF_VERSION" w:val="3"/>
  </w:docVars>
  <w:rsids>
    <w:rsidRoot w:val="003D4CF0"/>
    <w:rsid w:val="000D4319"/>
    <w:rsid w:val="000E7CAE"/>
    <w:rsid w:val="001C1711"/>
    <w:rsid w:val="00233D21"/>
    <w:rsid w:val="002449CD"/>
    <w:rsid w:val="003D4CF0"/>
    <w:rsid w:val="00442166"/>
    <w:rsid w:val="004A5881"/>
    <w:rsid w:val="00524A9B"/>
    <w:rsid w:val="00533A85"/>
    <w:rsid w:val="006C4DFE"/>
    <w:rsid w:val="006C7108"/>
    <w:rsid w:val="0079704C"/>
    <w:rsid w:val="007F0638"/>
    <w:rsid w:val="007F10AB"/>
    <w:rsid w:val="008B7772"/>
    <w:rsid w:val="009063DA"/>
    <w:rsid w:val="009A6517"/>
    <w:rsid w:val="009F2840"/>
    <w:rsid w:val="00A240E3"/>
    <w:rsid w:val="00AB6250"/>
    <w:rsid w:val="00B26497"/>
    <w:rsid w:val="00C364D4"/>
    <w:rsid w:val="00D95CC0"/>
    <w:rsid w:val="00DC2F2D"/>
    <w:rsid w:val="00F141FD"/>
    <w:rsid w:val="00FA12E5"/>
    <w:rsid w:val="00FA6A6B"/>
    <w:rsid w:val="00FC17AF"/>
    <w:rsid w:val="00FE5795"/>
    <w:rsid w:val="01AE5C2C"/>
    <w:rsid w:val="0A0E06F3"/>
    <w:rsid w:val="0C650256"/>
    <w:rsid w:val="1E3B67A6"/>
    <w:rsid w:val="1F0F237B"/>
    <w:rsid w:val="22A50731"/>
    <w:rsid w:val="3CCA510B"/>
    <w:rsid w:val="4C4C5250"/>
    <w:rsid w:val="55671746"/>
    <w:rsid w:val="5DB644CD"/>
    <w:rsid w:val="5FFB4B3F"/>
    <w:rsid w:val="6921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AD4A2E"/>
  <w15:docId w15:val="{F746C7B8-0009-4347-AA6D-4AFDB4911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73</Words>
  <Characters>1124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xiang Duan</dc:creator>
  <cp:lastModifiedBy>Dhivya Bharathi</cp:lastModifiedBy>
  <cp:revision>2</cp:revision>
  <dcterms:created xsi:type="dcterms:W3CDTF">2026-02-03T06:59:00Z</dcterms:created>
  <dcterms:modified xsi:type="dcterms:W3CDTF">2026-02-03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iNDgxMWRmNjdhOTI2Y2JmNjY4ZTE1YzAxMTRmMTAiLCJ1c2VySWQiOiI0MzEzNDIwMD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B15D526BF5B4FBC9F6366E34192D532_12</vt:lpwstr>
  </property>
</Properties>
</file>